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12690" w14:textId="206552A1" w:rsidR="00CD6E92" w:rsidRDefault="00CD6E92" w:rsidP="00A30A48">
      <w:pPr>
        <w:spacing w:after="0" w:line="480" w:lineRule="auto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theme="minorHAnsi"/>
          <w:b/>
          <w:sz w:val="24"/>
          <w:szCs w:val="24"/>
          <w:lang w:val="en-US"/>
        </w:rPr>
        <w:t>SUPPLEMENTAL DATA</w:t>
      </w:r>
    </w:p>
    <w:p w14:paraId="4EFF54BB" w14:textId="77777777" w:rsidR="002B3B62" w:rsidRDefault="002B3B62" w:rsidP="002B3B62">
      <w:pPr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14:paraId="4FF76FED" w14:textId="75228F82" w:rsidR="002B3B62" w:rsidRPr="00D45936" w:rsidRDefault="002B3B62" w:rsidP="002B3B62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D45936">
        <w:rPr>
          <w:rFonts w:cstheme="minorHAnsi"/>
          <w:b/>
          <w:sz w:val="24"/>
          <w:szCs w:val="24"/>
          <w:lang w:val="en-US"/>
        </w:rPr>
        <w:t>Figure</w:t>
      </w:r>
      <w:r>
        <w:rPr>
          <w:rFonts w:cstheme="minorHAnsi"/>
          <w:b/>
          <w:sz w:val="24"/>
          <w:szCs w:val="24"/>
          <w:lang w:val="en-US"/>
        </w:rPr>
        <w:t xml:space="preserve"> S1</w:t>
      </w:r>
      <w:r w:rsidRPr="00D45936">
        <w:rPr>
          <w:rFonts w:cstheme="minorHAnsi"/>
          <w:b/>
          <w:sz w:val="24"/>
          <w:szCs w:val="24"/>
          <w:lang w:val="en-US"/>
        </w:rPr>
        <w:t>:</w:t>
      </w:r>
      <w:r w:rsidRPr="00D45936">
        <w:rPr>
          <w:rFonts w:cstheme="minorHAnsi"/>
          <w:sz w:val="24"/>
          <w:szCs w:val="24"/>
          <w:lang w:val="en-US"/>
        </w:rPr>
        <w:t xml:space="preserve"> Crude non</w:t>
      </w:r>
      <w:r>
        <w:rPr>
          <w:rFonts w:cstheme="minorHAnsi"/>
          <w:sz w:val="24"/>
          <w:szCs w:val="24"/>
          <w:lang w:val="en-US"/>
        </w:rPr>
        <w:t>-</w:t>
      </w:r>
      <w:r w:rsidRPr="00D45936">
        <w:rPr>
          <w:rFonts w:cstheme="minorHAnsi"/>
          <w:sz w:val="24"/>
          <w:szCs w:val="24"/>
          <w:lang w:val="en-US"/>
        </w:rPr>
        <w:t xml:space="preserve">adjusted OS </w:t>
      </w:r>
      <w:r w:rsidR="00C87733" w:rsidRPr="00823175">
        <w:rPr>
          <w:rFonts w:cstheme="minorHAnsi"/>
          <w:sz w:val="24"/>
          <w:szCs w:val="24"/>
          <w:lang w:val="en-US"/>
        </w:rPr>
        <w:t xml:space="preserve">according to </w:t>
      </w:r>
      <w:r w:rsidR="00C87733">
        <w:rPr>
          <w:rFonts w:cstheme="minorHAnsi"/>
          <w:sz w:val="24"/>
          <w:szCs w:val="24"/>
          <w:lang w:val="en-US"/>
        </w:rPr>
        <w:t>previous exposure to (neo)adjuvant anti HER2 treatments</w:t>
      </w:r>
      <w:r w:rsidRPr="00D45936">
        <w:rPr>
          <w:rFonts w:cstheme="minorHAnsi"/>
          <w:sz w:val="24"/>
          <w:szCs w:val="24"/>
          <w:lang w:val="en-US"/>
        </w:rPr>
        <w:t>: A) in the late relapsed HER2+ MBC patients’ cohort (&gt;48 months); B) in the late relapsed cohort treated with HER2-single blockade in 1</w:t>
      </w:r>
      <w:r w:rsidRPr="00D45936">
        <w:rPr>
          <w:rFonts w:cstheme="minorHAnsi"/>
          <w:sz w:val="24"/>
          <w:szCs w:val="24"/>
          <w:vertAlign w:val="superscript"/>
          <w:lang w:val="en-US"/>
        </w:rPr>
        <w:t>st</w:t>
      </w:r>
      <w:r>
        <w:rPr>
          <w:rFonts w:cstheme="minorHAnsi"/>
          <w:sz w:val="24"/>
          <w:szCs w:val="24"/>
          <w:lang w:val="en-US"/>
        </w:rPr>
        <w:t xml:space="preserve"> line MBC</w:t>
      </w:r>
      <w:r w:rsidRPr="00D45936">
        <w:rPr>
          <w:rFonts w:cstheme="minorHAnsi"/>
          <w:sz w:val="24"/>
          <w:szCs w:val="24"/>
          <w:lang w:val="en-US"/>
        </w:rPr>
        <w:t>; C) in the late relapsed cohort treated with HER2-dual blockade in 1</w:t>
      </w:r>
      <w:r w:rsidRPr="00D45936">
        <w:rPr>
          <w:rFonts w:cstheme="minorHAnsi"/>
          <w:sz w:val="24"/>
          <w:szCs w:val="24"/>
          <w:vertAlign w:val="superscript"/>
          <w:lang w:val="en-US"/>
        </w:rPr>
        <w:t>st</w:t>
      </w:r>
      <w:r w:rsidRPr="00D45936">
        <w:rPr>
          <w:rFonts w:cstheme="minorHAnsi"/>
          <w:sz w:val="24"/>
          <w:szCs w:val="24"/>
          <w:lang w:val="en-US"/>
        </w:rPr>
        <w:t xml:space="preserve"> line MBC;</w:t>
      </w:r>
    </w:p>
    <w:p w14:paraId="2D0451E3" w14:textId="19C64CCE" w:rsidR="00342617" w:rsidRDefault="00342617" w:rsidP="00A30A48">
      <w:pPr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14:paraId="13A6D54E" w14:textId="77777777" w:rsidR="00342617" w:rsidRDefault="00342617" w:rsidP="00342617">
      <w:pPr>
        <w:spacing w:after="0" w:line="480" w:lineRule="auto"/>
        <w:rPr>
          <w:rFonts w:cstheme="minorHAnsi"/>
          <w:sz w:val="24"/>
          <w:szCs w:val="24"/>
          <w:highlight w:val="yellow"/>
          <w:lang w:val="en-US"/>
        </w:rPr>
      </w:pPr>
      <w:r>
        <w:rPr>
          <w:rFonts w:eastAsia="Times New Roman" w:cstheme="minorHAnsi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14BF5A" wp14:editId="00FDC8D3">
                <wp:simplePos x="0" y="0"/>
                <wp:positionH relativeFrom="margin">
                  <wp:posOffset>60672</wp:posOffset>
                </wp:positionH>
                <wp:positionV relativeFrom="paragraph">
                  <wp:posOffset>63814</wp:posOffset>
                </wp:positionV>
                <wp:extent cx="403761" cy="296883"/>
                <wp:effectExtent l="0" t="0" r="0" b="8255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761" cy="2968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D088EE" w14:textId="77777777" w:rsidR="001F75E3" w:rsidRPr="00D45936" w:rsidRDefault="001F75E3" w:rsidP="00342617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D45936">
                              <w:rPr>
                                <w:b/>
                                <w:sz w:val="28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14BF5A" id="_x0000_t202" coordsize="21600,21600" o:spt="202" path="m,l,21600r21600,l21600,xe">
                <v:stroke joinstyle="miter"/>
                <v:path gradientshapeok="t" o:connecttype="rect"/>
              </v:shapetype>
              <v:shape id="Zone de texte 9" o:spid="_x0000_s1029" type="#_x0000_t202" style="position:absolute;margin-left:4.8pt;margin-top:5pt;width:31.8pt;height:23.4pt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" fillcolor="white [3201]" stroked="f" strokeweight=".5pt">
                <v:textbox>
                  <w:txbxContent>
                    <w:p w14:paraId="4AD088EE" w14:textId="77777777" w:rsidR="001F75E3" w:rsidRPr="00D45936" w:rsidRDefault="001F75E3" w:rsidP="00342617">
                      <w:pPr>
                        <w:rPr>
                          <w:b/>
                          <w:sz w:val="28"/>
                        </w:rPr>
                      </w:pPr>
                      <w:r w:rsidRPr="00D45936">
                        <w:rPr>
                          <w:b/>
                          <w:sz w:val="28"/>
                        </w:rPr>
                        <w:t>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42FC1">
        <w:rPr>
          <w:rFonts w:eastAsia="Times New Roman" w:cstheme="minorHAnsi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30DF410" wp14:editId="6958C022">
                <wp:simplePos x="0" y="0"/>
                <wp:positionH relativeFrom="margin">
                  <wp:posOffset>2612852</wp:posOffset>
                </wp:positionH>
                <wp:positionV relativeFrom="paragraph">
                  <wp:posOffset>81783</wp:posOffset>
                </wp:positionV>
                <wp:extent cx="2363189" cy="665019"/>
                <wp:effectExtent l="0" t="0" r="18415" b="2095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3189" cy="6650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W w:w="3474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63"/>
                              <w:gridCol w:w="948"/>
                              <w:gridCol w:w="1263"/>
                            </w:tblGrid>
                            <w:tr w:rsidR="001F75E3" w:rsidRPr="00E42FC1" w14:paraId="3284C5F4" w14:textId="77777777" w:rsidTr="00E42FC1">
                              <w:trPr>
                                <w:trHeight w:val="250"/>
                                <w:tblHeader/>
                              </w:trPr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D21E82E" w14:textId="77777777" w:rsidR="001F75E3" w:rsidRPr="00E42FC1" w:rsidRDefault="001F75E3" w:rsidP="00972BB3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8D4FEC2" w14:textId="77777777" w:rsidR="001F75E3" w:rsidRPr="00E42FC1" w:rsidRDefault="001F75E3" w:rsidP="00972BB3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dian</w:t>
                                  </w:r>
                                  <w:proofErr w:type="spellEnd"/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E3E2E57" w14:textId="77777777" w:rsidR="001F75E3" w:rsidRPr="00E42FC1" w:rsidRDefault="001F75E3" w:rsidP="00972BB3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 w:rsidR="001F75E3" w:rsidRPr="00E42FC1" w14:paraId="34127C3B" w14:textId="77777777" w:rsidTr="00E42FC1">
                              <w:trPr>
                                <w:trHeight w:val="308"/>
                              </w:trPr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2AAAEF58" w14:textId="77777777" w:rsidR="001F75E3" w:rsidRPr="00E42FC1" w:rsidRDefault="001F75E3" w:rsidP="00E42FC1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o 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7AACC44E" w14:textId="77777777" w:rsidR="001F75E3" w:rsidRPr="00E42FC1" w:rsidRDefault="001F75E3" w:rsidP="00E42FC1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3.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50F3CD29" w14:textId="77777777" w:rsidR="001F75E3" w:rsidRPr="00E42FC1" w:rsidRDefault="001F75E3" w:rsidP="00E42FC1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(56.3-69.4)</w:t>
                                  </w:r>
                                </w:p>
                              </w:tc>
                            </w:tr>
                            <w:tr w:rsidR="001F75E3" w:rsidRPr="00E42FC1" w14:paraId="14C72D53" w14:textId="77777777" w:rsidTr="00E42FC1">
                              <w:trPr>
                                <w:trHeight w:val="308"/>
                              </w:trPr>
                              <w:tc>
                                <w:tcPr>
                                  <w:tcW w:w="1263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4434B136" w14:textId="77777777" w:rsidR="001F75E3" w:rsidRPr="00E42FC1" w:rsidRDefault="001F75E3" w:rsidP="00E42FC1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rastuzumab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347F2CED" w14:textId="77777777" w:rsidR="001F75E3" w:rsidRPr="00E42FC1" w:rsidRDefault="001F75E3" w:rsidP="00E42FC1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9.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0DEB3E71" w14:textId="77777777" w:rsidR="001F75E3" w:rsidRPr="00E42FC1" w:rsidRDefault="001F75E3" w:rsidP="00E42FC1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(44.8-58.0)</w:t>
                                  </w:r>
                                </w:p>
                              </w:tc>
                            </w:tr>
                          </w:tbl>
                          <w:p w14:paraId="38228C70" w14:textId="77777777" w:rsidR="001F75E3" w:rsidRPr="00E42FC1" w:rsidRDefault="001F75E3" w:rsidP="00342617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0DF410" id="Rectangle 6" o:spid="_x0000_s1027" style="position:absolute;margin-left:205.75pt;margin-top:6.45pt;width:186.1pt;height:52.3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" fillcolor="white [3212]" strokecolor="white [3212]" strokeweight="1pt">
                <v:textbox>
                  <w:txbxContent>
                    <w:tbl>
                      <w:tblPr>
                        <w:tblW w:w="3474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63"/>
                        <w:gridCol w:w="948"/>
                        <w:gridCol w:w="1263"/>
                      </w:tblGrid>
                      <w:tr w:rsidR="001F75E3" w:rsidRPr="00E42FC1" w14:paraId="3284C5F4" w14:textId="77777777" w:rsidTr="00E42FC1">
                        <w:trPr>
                          <w:trHeight w:val="250"/>
                          <w:tblHeader/>
                        </w:trPr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3D21E82E" w14:textId="77777777" w:rsidR="001F75E3" w:rsidRPr="00E42FC1" w:rsidRDefault="001F75E3" w:rsidP="00972BB3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58D4FEC2" w14:textId="77777777" w:rsidR="001F75E3" w:rsidRPr="00E42FC1" w:rsidRDefault="001F75E3" w:rsidP="00972BB3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Median</w:t>
                            </w:r>
                            <w:proofErr w:type="spellEnd"/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7E3E2E57" w14:textId="77777777" w:rsidR="001F75E3" w:rsidRPr="00E42FC1" w:rsidRDefault="001F75E3" w:rsidP="00972BB3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</w:tr>
                      <w:tr w:rsidR="001F75E3" w:rsidRPr="00E42FC1" w14:paraId="34127C3B" w14:textId="77777777" w:rsidTr="00E42FC1">
                        <w:trPr>
                          <w:trHeight w:val="308"/>
                        </w:trPr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</w:tcBorders>
                            <w:shd w:val="clear" w:color="auto" w:fill="FFFFFF"/>
                          </w:tcPr>
                          <w:p w14:paraId="2AAAEF58" w14:textId="77777777" w:rsidR="001F75E3" w:rsidRPr="00E42FC1" w:rsidRDefault="001F75E3" w:rsidP="00E42FC1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No 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7AACC44E" w14:textId="77777777" w:rsidR="001F75E3" w:rsidRPr="00E42FC1" w:rsidRDefault="001F75E3" w:rsidP="00E42FC1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63.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50F3CD29" w14:textId="77777777" w:rsidR="001F75E3" w:rsidRPr="00E42FC1" w:rsidRDefault="001F75E3" w:rsidP="00E42FC1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(56.3-69.4)</w:t>
                            </w:r>
                          </w:p>
                        </w:tc>
                      </w:tr>
                      <w:tr w:rsidR="001F75E3" w:rsidRPr="00E42FC1" w14:paraId="14C72D53" w14:textId="77777777" w:rsidTr="00E42FC1">
                        <w:trPr>
                          <w:trHeight w:val="308"/>
                        </w:trPr>
                        <w:tc>
                          <w:tcPr>
                            <w:tcW w:w="1263" w:type="dxa"/>
                            <w:tcBorders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4434B136" w14:textId="77777777" w:rsidR="001F75E3" w:rsidRPr="00E42FC1" w:rsidRDefault="001F75E3" w:rsidP="00E42FC1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Trastuzumab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347F2CED" w14:textId="77777777" w:rsidR="001F75E3" w:rsidRPr="00E42FC1" w:rsidRDefault="001F75E3" w:rsidP="00E42FC1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49.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0DEB3E71" w14:textId="77777777" w:rsidR="001F75E3" w:rsidRPr="00E42FC1" w:rsidRDefault="001F75E3" w:rsidP="00E42FC1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(44.8-58.0)</w:t>
                            </w:r>
                          </w:p>
                        </w:tc>
                      </w:tr>
                    </w:tbl>
                    <w:p w14:paraId="38228C70" w14:textId="77777777" w:rsidR="001F75E3" w:rsidRPr="00E42FC1" w:rsidRDefault="001F75E3" w:rsidP="00342617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E42FC1">
        <w:rPr>
          <w:noProof/>
          <w:lang w:eastAsia="fr-FR"/>
        </w:rPr>
        <w:drawing>
          <wp:inline distT="0" distB="0" distL="0" distR="0" wp14:anchorId="0CCFD825" wp14:editId="1CA3C1EF">
            <wp:extent cx="5760720" cy="3567870"/>
            <wp:effectExtent l="19050" t="19050" r="11430" b="13970"/>
            <wp:docPr id="589" name="R:/Recherche Clinique - Biostatistiques/_Etudes_Bases_Institutionnelles/AAP_ESME_Unicancer/C20_DIERAS/figures/OS_type_48.pn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" name="R:/Recherche Clinique - Biostatistiques/_Etudes_Bases_Institutionnelles/AAP_ESME_Unicancer/C20_DIERAS/figures/OS_type_48.png"/>
                    <pic:cNvPicPr/>
                  </pic:nvPicPr>
                  <pic:blipFill rotWithShape="1">
                    <a:blip r:embed="rId6"/>
                    <a:srcRect t="8479" r="-859"/>
                    <a:stretch/>
                  </pic:blipFill>
                  <pic:spPr bwMode="auto">
                    <a:xfrm>
                      <a:off x="0" y="0"/>
                      <a:ext cx="5803887" cy="359460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51C75D" w14:textId="77777777" w:rsidR="00342617" w:rsidRPr="00CD6E92" w:rsidRDefault="00342617" w:rsidP="00342617">
      <w:pPr>
        <w:spacing w:after="0" w:line="480" w:lineRule="auto"/>
        <w:rPr>
          <w:rFonts w:cstheme="minorHAnsi"/>
          <w:sz w:val="24"/>
          <w:szCs w:val="24"/>
          <w:highlight w:val="yellow"/>
          <w:lang w:val="en-US"/>
        </w:rPr>
      </w:pPr>
      <w:r>
        <w:rPr>
          <w:rFonts w:eastAsia="Times New Roman" w:cstheme="minorHAnsi"/>
          <w:noProof/>
          <w:sz w:val="24"/>
          <w:szCs w:val="24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153B408" wp14:editId="132E7851">
                <wp:simplePos x="0" y="0"/>
                <wp:positionH relativeFrom="margin">
                  <wp:posOffset>71120</wp:posOffset>
                </wp:positionH>
                <wp:positionV relativeFrom="paragraph">
                  <wp:posOffset>46165</wp:posOffset>
                </wp:positionV>
                <wp:extent cx="403761" cy="296883"/>
                <wp:effectExtent l="0" t="0" r="0" b="8255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761" cy="2968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7282E0" w14:textId="77777777" w:rsidR="001F75E3" w:rsidRPr="00D45936" w:rsidRDefault="001F75E3" w:rsidP="00342617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  <w:r w:rsidRPr="00D45936">
                              <w:rPr>
                                <w:b/>
                                <w:sz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53B408" id="Zone de texte 11" o:spid="_x0000_s1031" type="#_x0000_t202" style="position:absolute;margin-left:5.6pt;margin-top:3.65pt;width:31.8pt;height:23.4pt;z-index:2516828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" fillcolor="white [3201]" stroked="f" strokeweight=".5pt">
                <v:textbox>
                  <w:txbxContent>
                    <w:p w14:paraId="207282E0" w14:textId="77777777" w:rsidR="001F75E3" w:rsidRPr="00D45936" w:rsidRDefault="001F75E3" w:rsidP="00342617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  <w:r w:rsidRPr="00D45936">
                        <w:rPr>
                          <w:b/>
                          <w:sz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42FC1">
        <w:rPr>
          <w:rFonts w:eastAsia="Times New Roman" w:cstheme="minorHAnsi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CA73FE" wp14:editId="09D0DCCD">
                <wp:simplePos x="0" y="0"/>
                <wp:positionH relativeFrom="margin">
                  <wp:posOffset>2410963</wp:posOffset>
                </wp:positionH>
                <wp:positionV relativeFrom="paragraph">
                  <wp:posOffset>59962</wp:posOffset>
                </wp:positionV>
                <wp:extent cx="2363189" cy="665019"/>
                <wp:effectExtent l="0" t="0" r="18415" b="2095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3189" cy="6650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W w:w="3474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63"/>
                              <w:gridCol w:w="948"/>
                              <w:gridCol w:w="1263"/>
                            </w:tblGrid>
                            <w:tr w:rsidR="001F75E3" w:rsidRPr="00E42FC1" w14:paraId="6B86B750" w14:textId="77777777" w:rsidTr="00E42FC1">
                              <w:trPr>
                                <w:trHeight w:val="250"/>
                                <w:tblHeader/>
                              </w:trPr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64138B36" w14:textId="77777777" w:rsidR="001F75E3" w:rsidRPr="00E42FC1" w:rsidRDefault="001F75E3" w:rsidP="00972BB3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CD08D87" w14:textId="77777777" w:rsidR="001F75E3" w:rsidRPr="00E42FC1" w:rsidRDefault="001F75E3" w:rsidP="00972BB3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dian</w:t>
                                  </w:r>
                                  <w:proofErr w:type="spellEnd"/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7D257FF" w14:textId="77777777" w:rsidR="001F75E3" w:rsidRPr="00E42FC1" w:rsidRDefault="001F75E3" w:rsidP="00972BB3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 w:rsidR="001F75E3" w:rsidRPr="00E42FC1" w14:paraId="4BC94F9A" w14:textId="77777777" w:rsidTr="00E42FC1">
                              <w:trPr>
                                <w:trHeight w:val="308"/>
                              </w:trPr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2A33648F" w14:textId="77777777" w:rsidR="001F75E3" w:rsidRPr="00E42FC1" w:rsidRDefault="001F75E3" w:rsidP="00D45936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o 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10A59C64" w14:textId="77777777" w:rsidR="001F75E3" w:rsidRPr="00D45936" w:rsidRDefault="001F75E3" w:rsidP="00D45936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D45936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68.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3C6D6505" w14:textId="77777777" w:rsidR="001F75E3" w:rsidRPr="00D45936" w:rsidRDefault="001F75E3" w:rsidP="00D45936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D45936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(60.2-83.5)</w:t>
                                  </w:r>
                                </w:p>
                              </w:tc>
                            </w:tr>
                            <w:tr w:rsidR="001F75E3" w:rsidRPr="00E42FC1" w14:paraId="1B2B6036" w14:textId="77777777" w:rsidTr="00E42FC1">
                              <w:trPr>
                                <w:trHeight w:val="308"/>
                              </w:trPr>
                              <w:tc>
                                <w:tcPr>
                                  <w:tcW w:w="1263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04FF982C" w14:textId="77777777" w:rsidR="001F75E3" w:rsidRPr="00E42FC1" w:rsidRDefault="001F75E3" w:rsidP="00D45936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rastuzumab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5C7D7F90" w14:textId="77777777" w:rsidR="001F75E3" w:rsidRPr="00D45936" w:rsidRDefault="001F75E3" w:rsidP="00D45936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D45936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41.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55939E43" w14:textId="77777777" w:rsidR="001F75E3" w:rsidRPr="00D45936" w:rsidRDefault="001F75E3" w:rsidP="00D45936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D45936"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  <w:t>(35.7-49.0)</w:t>
                                  </w:r>
                                </w:p>
                              </w:tc>
                            </w:tr>
                          </w:tbl>
                          <w:p w14:paraId="6A16B25C" w14:textId="77777777" w:rsidR="001F75E3" w:rsidRPr="00E42FC1" w:rsidRDefault="001F75E3" w:rsidP="00342617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CA73FE" id="Rectangle 8" o:spid="_x0000_s1029" style="position:absolute;margin-left:189.85pt;margin-top:4.7pt;width:186.1pt;height:52.3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" fillcolor="white [3212]" strokecolor="white [3212]" strokeweight="1pt">
                <v:textbox>
                  <w:txbxContent>
                    <w:tbl>
                      <w:tblPr>
                        <w:tblW w:w="3474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63"/>
                        <w:gridCol w:w="948"/>
                        <w:gridCol w:w="1263"/>
                      </w:tblGrid>
                      <w:tr w:rsidR="001F75E3" w:rsidRPr="00E42FC1" w14:paraId="6B86B750" w14:textId="77777777" w:rsidTr="00E42FC1">
                        <w:trPr>
                          <w:trHeight w:val="250"/>
                          <w:tblHeader/>
                        </w:trPr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64138B36" w14:textId="77777777" w:rsidR="001F75E3" w:rsidRPr="00E42FC1" w:rsidRDefault="001F75E3" w:rsidP="00972BB3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5CD08D87" w14:textId="77777777" w:rsidR="001F75E3" w:rsidRPr="00E42FC1" w:rsidRDefault="001F75E3" w:rsidP="00972BB3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Median</w:t>
                            </w:r>
                            <w:proofErr w:type="spellEnd"/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47D257FF" w14:textId="77777777" w:rsidR="001F75E3" w:rsidRPr="00E42FC1" w:rsidRDefault="001F75E3" w:rsidP="00972BB3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</w:tr>
                      <w:tr w:rsidR="001F75E3" w:rsidRPr="00E42FC1" w14:paraId="4BC94F9A" w14:textId="77777777" w:rsidTr="00E42FC1">
                        <w:trPr>
                          <w:trHeight w:val="308"/>
                        </w:trPr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</w:tcBorders>
                            <w:shd w:val="clear" w:color="auto" w:fill="FFFFFF"/>
                          </w:tcPr>
                          <w:p w14:paraId="2A33648F" w14:textId="77777777" w:rsidR="001F75E3" w:rsidRPr="00E42FC1" w:rsidRDefault="001F75E3" w:rsidP="00D45936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No 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10A59C64" w14:textId="77777777" w:rsidR="001F75E3" w:rsidRPr="00D45936" w:rsidRDefault="001F75E3" w:rsidP="00D45936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D4593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68.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3C6D6505" w14:textId="77777777" w:rsidR="001F75E3" w:rsidRPr="00D45936" w:rsidRDefault="001F75E3" w:rsidP="00D45936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D4593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(60.2-83.5)</w:t>
                            </w:r>
                          </w:p>
                        </w:tc>
                      </w:tr>
                      <w:tr w:rsidR="001F75E3" w:rsidRPr="00E42FC1" w14:paraId="1B2B6036" w14:textId="77777777" w:rsidTr="00E42FC1">
                        <w:trPr>
                          <w:trHeight w:val="308"/>
                        </w:trPr>
                        <w:tc>
                          <w:tcPr>
                            <w:tcW w:w="1263" w:type="dxa"/>
                            <w:tcBorders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04FF982C" w14:textId="77777777" w:rsidR="001F75E3" w:rsidRPr="00E42FC1" w:rsidRDefault="001F75E3" w:rsidP="00D45936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Trastuzumab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5C7D7F90" w14:textId="77777777" w:rsidR="001F75E3" w:rsidRPr="00D45936" w:rsidRDefault="001F75E3" w:rsidP="00D45936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D4593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41.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55939E43" w14:textId="77777777" w:rsidR="001F75E3" w:rsidRPr="00D45936" w:rsidRDefault="001F75E3" w:rsidP="00D45936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D4593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(35.7-49.0)</w:t>
                            </w:r>
                          </w:p>
                        </w:tc>
                      </w:tr>
                    </w:tbl>
                    <w:p w14:paraId="6A16B25C" w14:textId="77777777" w:rsidR="001F75E3" w:rsidRPr="00E42FC1" w:rsidRDefault="001F75E3" w:rsidP="00342617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C1633">
        <w:rPr>
          <w:noProof/>
          <w:lang w:eastAsia="fr-FR"/>
        </w:rPr>
        <w:drawing>
          <wp:inline distT="0" distB="0" distL="0" distR="0" wp14:anchorId="2CB34BF6" wp14:editId="7575EBA3">
            <wp:extent cx="5748823" cy="3562598"/>
            <wp:effectExtent l="19050" t="19050" r="23495" b="19050"/>
            <wp:docPr id="725" name="R:/Recherche Clinique - Biostatistiques/_Etudes_Bases_Institutionnelles/AAP_ESME_Unicancer/C20_DIERAS/figures/OS_type_simple_48.pn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" name="R:/Recherche Clinique - Biostatistiques/_Etudes_Bases_Institutionnelles/AAP_ESME_Unicancer/C20_DIERAS/figures/OS_type_simple_48.png"/>
                    <pic:cNvPicPr/>
                  </pic:nvPicPr>
                  <pic:blipFill rotWithShape="1">
                    <a:blip r:embed="rId7"/>
                    <a:srcRect t="9205"/>
                    <a:stretch/>
                  </pic:blipFill>
                  <pic:spPr bwMode="auto">
                    <a:xfrm>
                      <a:off x="0" y="0"/>
                      <a:ext cx="5775470" cy="3579111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59ECD7" w14:textId="77777777" w:rsidR="00342617" w:rsidRDefault="00342617" w:rsidP="00342617">
      <w:pPr>
        <w:spacing w:after="0" w:line="480" w:lineRule="auto"/>
        <w:rPr>
          <w:rFonts w:cstheme="minorHAnsi"/>
          <w:sz w:val="24"/>
          <w:szCs w:val="24"/>
          <w:highlight w:val="yellow"/>
          <w:lang w:val="en-US"/>
        </w:rPr>
      </w:pPr>
      <w:r w:rsidRPr="00E42FC1">
        <w:rPr>
          <w:rFonts w:eastAsia="Times New Roman" w:cstheme="minorHAnsi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7DDD329" wp14:editId="23FAAAFB">
                <wp:simplePos x="0" y="0"/>
                <wp:positionH relativeFrom="margin">
                  <wp:posOffset>2304143</wp:posOffset>
                </wp:positionH>
                <wp:positionV relativeFrom="paragraph">
                  <wp:posOffset>64704</wp:posOffset>
                </wp:positionV>
                <wp:extent cx="2363189" cy="665019"/>
                <wp:effectExtent l="0" t="0" r="18415" b="2095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3189" cy="6650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W w:w="3474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63"/>
                              <w:gridCol w:w="948"/>
                              <w:gridCol w:w="1263"/>
                            </w:tblGrid>
                            <w:tr w:rsidR="001F75E3" w:rsidRPr="00E42FC1" w14:paraId="0D9E4016" w14:textId="77777777" w:rsidTr="00F56F03">
                              <w:trPr>
                                <w:trHeight w:val="250"/>
                                <w:tblHeader/>
                              </w:trPr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3C55CDA" w14:textId="77777777" w:rsidR="001F75E3" w:rsidRPr="00E42FC1" w:rsidRDefault="001F75E3" w:rsidP="00FF6BAF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587BA1D" w14:textId="77777777" w:rsidR="001F75E3" w:rsidRPr="00E42FC1" w:rsidRDefault="001F75E3" w:rsidP="00FF6BAF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dian</w:t>
                                  </w:r>
                                  <w:proofErr w:type="spellEnd"/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2FBB6BE" w14:textId="77777777" w:rsidR="001F75E3" w:rsidRPr="00E42FC1" w:rsidRDefault="001F75E3" w:rsidP="00FF6BAF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 w:rsidR="001F75E3" w:rsidRPr="00E42FC1" w14:paraId="23A4AD58" w14:textId="77777777" w:rsidTr="00F56F03">
                              <w:trPr>
                                <w:trHeight w:val="308"/>
                              </w:trPr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0B0D5427" w14:textId="77777777" w:rsidR="001F75E3" w:rsidRPr="00E42FC1" w:rsidRDefault="001F75E3" w:rsidP="00FF6BAF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o 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19622394" w14:textId="77777777" w:rsidR="001F75E3" w:rsidRPr="008C1633" w:rsidRDefault="001F75E3" w:rsidP="00FF6BAF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C1633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8.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64FB9C36" w14:textId="77777777" w:rsidR="001F75E3" w:rsidRPr="008C1633" w:rsidRDefault="001F75E3" w:rsidP="00FF6BAF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C1633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(71.5-NA)</w:t>
                                  </w:r>
                                </w:p>
                              </w:tc>
                            </w:tr>
                            <w:tr w:rsidR="001F75E3" w:rsidRPr="00E42FC1" w14:paraId="53682864" w14:textId="77777777" w:rsidTr="00F56F03">
                              <w:trPr>
                                <w:trHeight w:val="308"/>
                              </w:trPr>
                              <w:tc>
                                <w:tcPr>
                                  <w:tcW w:w="1263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7F9AC7C1" w14:textId="77777777" w:rsidR="001F75E3" w:rsidRPr="00E42FC1" w:rsidRDefault="001F75E3" w:rsidP="00FF6BAF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rastuzumab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6FEE3F8E" w14:textId="77777777" w:rsidR="001F75E3" w:rsidRPr="008C1633" w:rsidRDefault="001F75E3" w:rsidP="00FF6BAF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C1633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72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220921F3" w14:textId="77777777" w:rsidR="001F75E3" w:rsidRPr="008C1633" w:rsidRDefault="001F75E3" w:rsidP="00FF6BAF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C1633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(63.6-NA)</w:t>
                                  </w:r>
                                </w:p>
                              </w:tc>
                            </w:tr>
                            <w:tr w:rsidR="001F75E3" w:rsidRPr="00E42FC1" w14:paraId="220EEA6C" w14:textId="77777777" w:rsidTr="00E42FC1">
                              <w:trPr>
                                <w:trHeight w:val="250"/>
                                <w:tblHeader/>
                              </w:trPr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DE2583F" w14:textId="77777777" w:rsidR="001F75E3" w:rsidRPr="00E42FC1" w:rsidRDefault="001F75E3" w:rsidP="00972BB3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F605382" w14:textId="77777777" w:rsidR="001F75E3" w:rsidRPr="00E42FC1" w:rsidRDefault="001F75E3" w:rsidP="00972BB3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dian</w:t>
                                  </w:r>
                                  <w:proofErr w:type="spellEnd"/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D708E46" w14:textId="77777777" w:rsidR="001F75E3" w:rsidRPr="00E42FC1" w:rsidRDefault="001F75E3" w:rsidP="00972BB3">
                                  <w:pPr>
                                    <w:spacing w:after="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 w:rsidR="001F75E3" w:rsidRPr="00E42FC1" w14:paraId="373ACF02" w14:textId="77777777" w:rsidTr="00E42FC1">
                              <w:trPr>
                                <w:trHeight w:val="308"/>
                              </w:trPr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314406A7" w14:textId="77777777" w:rsidR="001F75E3" w:rsidRPr="00E42FC1" w:rsidRDefault="001F75E3" w:rsidP="008C1633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o T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19C01135" w14:textId="77777777" w:rsidR="001F75E3" w:rsidRPr="008C1633" w:rsidRDefault="001F75E3" w:rsidP="008C1633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C1633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8.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7860DE3D" w14:textId="77777777" w:rsidR="001F75E3" w:rsidRPr="008C1633" w:rsidRDefault="001F75E3" w:rsidP="008C1633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C1633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(71.5-NA)</w:t>
                                  </w:r>
                                </w:p>
                              </w:tc>
                            </w:tr>
                            <w:tr w:rsidR="001F75E3" w:rsidRPr="00E42FC1" w14:paraId="2F1F68B5" w14:textId="77777777" w:rsidTr="00E42FC1">
                              <w:trPr>
                                <w:trHeight w:val="308"/>
                              </w:trPr>
                              <w:tc>
                                <w:tcPr>
                                  <w:tcW w:w="1263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66245B83" w14:textId="77777777" w:rsidR="001F75E3" w:rsidRPr="00E42FC1" w:rsidRDefault="001F75E3" w:rsidP="008C1633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sz w:val="18"/>
                                      <w:szCs w:val="18"/>
                                    </w:rPr>
                                  </w:pPr>
                                  <w:r w:rsidRPr="00E42FC1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rastuzumab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1BD79DFD" w14:textId="77777777" w:rsidR="001F75E3" w:rsidRPr="008C1633" w:rsidRDefault="001F75E3" w:rsidP="008C1633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C1633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72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/>
                                </w:tcPr>
                                <w:p w14:paraId="39D4ADE1" w14:textId="77777777" w:rsidR="001F75E3" w:rsidRPr="008C1633" w:rsidRDefault="001F75E3" w:rsidP="008C1633">
                                  <w:pPr>
                                    <w:spacing w:before="20" w:after="20"/>
                                    <w:ind w:left="20" w:right="20"/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C1633"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(63.6-NA)</w:t>
                                  </w:r>
                                </w:p>
                              </w:tc>
                            </w:tr>
                          </w:tbl>
                          <w:p w14:paraId="6300A4AB" w14:textId="77777777" w:rsidR="001F75E3" w:rsidRPr="00E42FC1" w:rsidRDefault="001F75E3" w:rsidP="00342617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DDD329" id="Rectangle 13" o:spid="_x0000_s1030" style="position:absolute;margin-left:181.45pt;margin-top:5.1pt;width:186.1pt;height:52.3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" fillcolor="white [3212]" strokecolor="white [3212]" strokeweight="1pt">
                <v:textbox>
                  <w:txbxContent>
                    <w:tbl>
                      <w:tblPr>
                        <w:tblW w:w="3474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63"/>
                        <w:gridCol w:w="948"/>
                        <w:gridCol w:w="1263"/>
                      </w:tblGrid>
                      <w:tr w:rsidR="001F75E3" w:rsidRPr="00E42FC1" w14:paraId="0D9E4016" w14:textId="77777777" w:rsidTr="00F56F03">
                        <w:trPr>
                          <w:trHeight w:val="250"/>
                          <w:tblHeader/>
                        </w:trPr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03C55CDA" w14:textId="77777777" w:rsidR="001F75E3" w:rsidRPr="00E42FC1" w:rsidRDefault="001F75E3" w:rsidP="00FF6BAF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4587BA1D" w14:textId="77777777" w:rsidR="001F75E3" w:rsidRPr="00E42FC1" w:rsidRDefault="001F75E3" w:rsidP="00FF6BAF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Median</w:t>
                            </w:r>
                            <w:proofErr w:type="spellEnd"/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02FBB6BE" w14:textId="77777777" w:rsidR="001F75E3" w:rsidRPr="00E42FC1" w:rsidRDefault="001F75E3" w:rsidP="00FF6BAF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</w:tr>
                      <w:tr w:rsidR="001F75E3" w:rsidRPr="00E42FC1" w14:paraId="23A4AD58" w14:textId="77777777" w:rsidTr="00F56F03">
                        <w:trPr>
                          <w:trHeight w:val="308"/>
                        </w:trPr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</w:tcBorders>
                            <w:shd w:val="clear" w:color="auto" w:fill="FFFFFF"/>
                          </w:tcPr>
                          <w:p w14:paraId="0B0D5427" w14:textId="77777777" w:rsidR="001F75E3" w:rsidRPr="00E42FC1" w:rsidRDefault="001F75E3" w:rsidP="00FF6BAF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No 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19622394" w14:textId="77777777" w:rsidR="001F75E3" w:rsidRPr="008C1633" w:rsidRDefault="001F75E3" w:rsidP="00FF6BAF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8C1633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88.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64FB9C36" w14:textId="77777777" w:rsidR="001F75E3" w:rsidRPr="008C1633" w:rsidRDefault="001F75E3" w:rsidP="00FF6BAF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8C1633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(71.5-NA)</w:t>
                            </w:r>
                          </w:p>
                        </w:tc>
                      </w:tr>
                      <w:tr w:rsidR="001F75E3" w:rsidRPr="00E42FC1" w14:paraId="53682864" w14:textId="77777777" w:rsidTr="00F56F03">
                        <w:trPr>
                          <w:trHeight w:val="308"/>
                        </w:trPr>
                        <w:tc>
                          <w:tcPr>
                            <w:tcW w:w="1263" w:type="dxa"/>
                            <w:tcBorders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7F9AC7C1" w14:textId="77777777" w:rsidR="001F75E3" w:rsidRPr="00E42FC1" w:rsidRDefault="001F75E3" w:rsidP="00FF6BAF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Trastuzumab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6FEE3F8E" w14:textId="77777777" w:rsidR="001F75E3" w:rsidRPr="008C1633" w:rsidRDefault="001F75E3" w:rsidP="00FF6BAF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8C1633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72.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220921F3" w14:textId="77777777" w:rsidR="001F75E3" w:rsidRPr="008C1633" w:rsidRDefault="001F75E3" w:rsidP="00FF6BAF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8C1633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(63.6-NA)</w:t>
                            </w:r>
                          </w:p>
                        </w:tc>
                      </w:tr>
                      <w:tr w:rsidR="001F75E3" w:rsidRPr="00E42FC1" w14:paraId="220EEA6C" w14:textId="77777777" w:rsidTr="00E42FC1">
                        <w:trPr>
                          <w:trHeight w:val="250"/>
                          <w:tblHeader/>
                        </w:trPr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5DE2583F" w14:textId="77777777" w:rsidR="001F75E3" w:rsidRPr="00E42FC1" w:rsidRDefault="001F75E3" w:rsidP="00972BB3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4F605382" w14:textId="77777777" w:rsidR="001F75E3" w:rsidRPr="00E42FC1" w:rsidRDefault="001F75E3" w:rsidP="00972BB3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Median</w:t>
                            </w:r>
                            <w:proofErr w:type="spellEnd"/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  <w:vAlign w:val="center"/>
                          </w:tcPr>
                          <w:p w14:paraId="3D708E46" w14:textId="77777777" w:rsidR="001F75E3" w:rsidRPr="00E42FC1" w:rsidRDefault="001F75E3" w:rsidP="00972BB3">
                            <w:pPr>
                              <w:spacing w:after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</w:tr>
                      <w:tr w:rsidR="001F75E3" w:rsidRPr="00E42FC1" w14:paraId="373ACF02" w14:textId="77777777" w:rsidTr="00E42FC1">
                        <w:trPr>
                          <w:trHeight w:val="308"/>
                        </w:trPr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</w:tcBorders>
                            <w:shd w:val="clear" w:color="auto" w:fill="FFFFFF"/>
                          </w:tcPr>
                          <w:p w14:paraId="314406A7" w14:textId="77777777" w:rsidR="001F75E3" w:rsidRPr="00E42FC1" w:rsidRDefault="001F75E3" w:rsidP="008C1633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No T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19C01135" w14:textId="77777777" w:rsidR="001F75E3" w:rsidRPr="008C1633" w:rsidRDefault="001F75E3" w:rsidP="008C1633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8C1633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88.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7860DE3D" w14:textId="77777777" w:rsidR="001F75E3" w:rsidRPr="008C1633" w:rsidRDefault="001F75E3" w:rsidP="008C1633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8C1633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(71.5-NA)</w:t>
                            </w:r>
                          </w:p>
                        </w:tc>
                      </w:tr>
                      <w:tr w:rsidR="001F75E3" w:rsidRPr="00E42FC1" w14:paraId="2F1F68B5" w14:textId="77777777" w:rsidTr="00E42FC1">
                        <w:trPr>
                          <w:trHeight w:val="308"/>
                        </w:trPr>
                        <w:tc>
                          <w:tcPr>
                            <w:tcW w:w="1263" w:type="dxa"/>
                            <w:tcBorders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66245B83" w14:textId="77777777" w:rsidR="001F75E3" w:rsidRPr="00E42FC1" w:rsidRDefault="001F75E3" w:rsidP="008C1633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E42FC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Trastuzumab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1BD79DFD" w14:textId="77777777" w:rsidR="001F75E3" w:rsidRPr="008C1633" w:rsidRDefault="001F75E3" w:rsidP="008C1633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8C1633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72.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/>
                          </w:tcPr>
                          <w:p w14:paraId="39D4ADE1" w14:textId="77777777" w:rsidR="001F75E3" w:rsidRPr="008C1633" w:rsidRDefault="001F75E3" w:rsidP="008C1633">
                            <w:pPr>
                              <w:spacing w:before="20" w:after="20"/>
                              <w:ind w:left="20" w:right="20"/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8C1633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(63.6-NA)</w:t>
                            </w:r>
                          </w:p>
                        </w:tc>
                      </w:tr>
                    </w:tbl>
                    <w:p w14:paraId="6300A4AB" w14:textId="77777777" w:rsidR="001F75E3" w:rsidRPr="00E42FC1" w:rsidRDefault="001F75E3" w:rsidP="00342617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eastAsia="Times New Roman" w:cstheme="minorHAnsi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27E25EA" wp14:editId="1C816DD5">
                <wp:simplePos x="0" y="0"/>
                <wp:positionH relativeFrom="margin">
                  <wp:posOffset>45720</wp:posOffset>
                </wp:positionH>
                <wp:positionV relativeFrom="paragraph">
                  <wp:posOffset>64580</wp:posOffset>
                </wp:positionV>
                <wp:extent cx="403761" cy="296883"/>
                <wp:effectExtent l="0" t="0" r="0" b="8255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761" cy="2968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BA27D0" w14:textId="77777777" w:rsidR="001F75E3" w:rsidRPr="00D45936" w:rsidRDefault="001F75E3" w:rsidP="00342617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  <w:r w:rsidRPr="00D45936">
                              <w:rPr>
                                <w:b/>
                                <w:sz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7E25EA" id="Zone de texte 12" o:spid="_x0000_s1034" type="#_x0000_t202" style="position:absolute;margin-left:3.6pt;margin-top:5.1pt;width:31.8pt;height:23.4pt;z-index:2516838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" fillcolor="white [3201]" stroked="f" strokeweight=".5pt">
                <v:textbox>
                  <w:txbxContent>
                    <w:p w14:paraId="2ABA27D0" w14:textId="77777777" w:rsidR="001F75E3" w:rsidRPr="00D45936" w:rsidRDefault="001F75E3" w:rsidP="00342617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  <w:r w:rsidRPr="00D45936">
                        <w:rPr>
                          <w:b/>
                          <w:sz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fr-FR"/>
        </w:rPr>
        <w:drawing>
          <wp:inline distT="0" distB="0" distL="0" distR="0" wp14:anchorId="2C5F4678" wp14:editId="5E1F2503">
            <wp:extent cx="5760720" cy="3575661"/>
            <wp:effectExtent l="19050" t="19050" r="11430" b="25400"/>
            <wp:docPr id="657" name="R:/Recherche Clinique - Biostatistiques/_Etudes_Bases_Institutionnelles/AAP_ESME_Unicancer/C20_DIERAS/figures/OS_type_double_48.pn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" name="R:/Recherche Clinique - Biostatistiques/_Etudes_Bases_Institutionnelles/AAP_ESME_Unicancer/C20_DIERAS/figures/OS_type_double_48.png"/>
                    <pic:cNvPicPr/>
                  </pic:nvPicPr>
                  <pic:blipFill rotWithShape="1">
                    <a:blip r:embed="rId8"/>
                    <a:srcRect t="9061"/>
                    <a:stretch/>
                  </pic:blipFill>
                  <pic:spPr bwMode="auto">
                    <a:xfrm>
                      <a:off x="0" y="0"/>
                      <a:ext cx="5760720" cy="357566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B442D7" w14:textId="0372CA1D" w:rsidR="004A49AA" w:rsidRDefault="004A49AA" w:rsidP="001F75E3">
      <w:pPr>
        <w:spacing w:after="0" w:line="480" w:lineRule="auto"/>
        <w:rPr>
          <w:rFonts w:eastAsia="Times New Roman" w:cstheme="minorHAnsi"/>
          <w:vanish/>
          <w:color w:val="000000"/>
          <w:sz w:val="24"/>
          <w:szCs w:val="24"/>
          <w:lang w:val="en-US" w:eastAsia="fr-FR"/>
        </w:rPr>
        <w:sectPr w:rsidR="004A49AA" w:rsidSect="001F75E3">
          <w:pgSz w:w="11906" w:h="16838"/>
          <w:pgMar w:top="1440" w:right="1077" w:bottom="1440" w:left="1077" w:header="709" w:footer="709" w:gutter="0"/>
          <w:cols w:space="708"/>
          <w:docGrid w:linePitch="360"/>
        </w:sectPr>
      </w:pPr>
    </w:p>
    <w:p w14:paraId="2C0C3540" w14:textId="7713125C" w:rsidR="002167C5" w:rsidRPr="009820BA" w:rsidRDefault="002167C5" w:rsidP="00B20214">
      <w:pPr>
        <w:spacing w:after="0" w:line="480" w:lineRule="auto"/>
        <w:jc w:val="center"/>
        <w:rPr>
          <w:rFonts w:eastAsia="Times New Roman" w:cstheme="minorHAnsi"/>
          <w:vanish/>
          <w:color w:val="000000"/>
          <w:sz w:val="24"/>
          <w:szCs w:val="24"/>
          <w:lang w:val="en-US" w:eastAsia="fr-FR"/>
        </w:rPr>
      </w:pPr>
      <w:r w:rsidRPr="009820BA">
        <w:rPr>
          <w:rFonts w:eastAsia="Times New Roman" w:cstheme="minorHAnsi"/>
          <w:vanish/>
          <w:color w:val="000000"/>
          <w:sz w:val="24"/>
          <w:szCs w:val="24"/>
          <w:lang w:val="en-US" w:eastAsia="fr-FR"/>
        </w:rPr>
        <w:lastRenderedPageBreak/>
        <w:t>Bas du formulaire</w:t>
      </w:r>
    </w:p>
    <w:p w14:paraId="6B63AC3E" w14:textId="77777777" w:rsidR="002167C5" w:rsidRPr="009820BA" w:rsidRDefault="002167C5" w:rsidP="00A30A48">
      <w:pPr>
        <w:spacing w:line="480" w:lineRule="auto"/>
        <w:rPr>
          <w:rFonts w:cstheme="minorHAnsi"/>
          <w:sz w:val="24"/>
          <w:szCs w:val="24"/>
          <w:lang w:val="en-US"/>
        </w:rPr>
      </w:pPr>
    </w:p>
    <w:sectPr w:rsidR="002167C5" w:rsidRPr="009820BA" w:rsidSect="001251D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37C45" w16cex:dateUtc="2022-06-02T16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E51940" w16cid:durableId="2637C727"/>
  <w16cid:commentId w16cid:paraId="780963D7" w16cid:durableId="2637C728"/>
  <w16cid:commentId w16cid:paraId="2B100109" w16cid:durableId="2637C729"/>
  <w16cid:commentId w16cid:paraId="1FB3883A" w16cid:durableId="2637C72D"/>
  <w16cid:commentId w16cid:paraId="29732F9B" w16cid:durableId="2637C72F"/>
  <w16cid:commentId w16cid:paraId="3BA0CF7F" w16cid:durableId="2637C730"/>
  <w16cid:commentId w16cid:paraId="084B8F9F" w16cid:durableId="2637C731"/>
  <w16cid:commentId w16cid:paraId="38A51B2D" w16cid:durableId="2637C732"/>
  <w16cid:commentId w16cid:paraId="38BAD0EF" w16cid:durableId="26437C45"/>
  <w16cid:commentId w16cid:paraId="5D7F6A03" w16cid:durableId="2637C73A"/>
  <w16cid:commentId w16cid:paraId="639541F6" w16cid:durableId="2637C73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D5D05"/>
    <w:multiLevelType w:val="hybridMultilevel"/>
    <w:tmpl w:val="094CFEB4"/>
    <w:lvl w:ilvl="0" w:tplc="1B4447A6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2734A"/>
    <w:multiLevelType w:val="hybridMultilevel"/>
    <w:tmpl w:val="3C0E4C06"/>
    <w:lvl w:ilvl="0" w:tplc="582AC1FA">
      <w:start w:val="1"/>
      <w:numFmt w:val="decimal"/>
      <w:pStyle w:val="rTableLegend"/>
      <w:lvlText w:val="Tableau %1 :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5303F"/>
    <w:multiLevelType w:val="multilevel"/>
    <w:tmpl w:val="5A1C6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C67CD8"/>
    <w:multiLevelType w:val="hybridMultilevel"/>
    <w:tmpl w:val="8A86B10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A058BB"/>
    <w:multiLevelType w:val="hybridMultilevel"/>
    <w:tmpl w:val="7CDA481E"/>
    <w:lvl w:ilvl="0" w:tplc="6206FE6E">
      <w:start w:val="2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465B6332"/>
    <w:multiLevelType w:val="multilevel"/>
    <w:tmpl w:val="DA523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C157C8"/>
    <w:multiLevelType w:val="multilevel"/>
    <w:tmpl w:val="DA523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B9A293F"/>
    <w:multiLevelType w:val="multilevel"/>
    <w:tmpl w:val="0CD23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7"/>
  </w:num>
  <w:num w:numId="6">
    <w:abstractNumId w:val="5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7C5"/>
    <w:rsid w:val="000153D2"/>
    <w:rsid w:val="0001771B"/>
    <w:rsid w:val="00025F35"/>
    <w:rsid w:val="00033F39"/>
    <w:rsid w:val="00045FF1"/>
    <w:rsid w:val="00046F17"/>
    <w:rsid w:val="00047173"/>
    <w:rsid w:val="000521DB"/>
    <w:rsid w:val="00063AF2"/>
    <w:rsid w:val="00063C2D"/>
    <w:rsid w:val="000741B9"/>
    <w:rsid w:val="00075F73"/>
    <w:rsid w:val="00091C13"/>
    <w:rsid w:val="00093CF8"/>
    <w:rsid w:val="00095009"/>
    <w:rsid w:val="000974D8"/>
    <w:rsid w:val="000A376D"/>
    <w:rsid w:val="000A3D78"/>
    <w:rsid w:val="000B0E99"/>
    <w:rsid w:val="000B248E"/>
    <w:rsid w:val="000C61FD"/>
    <w:rsid w:val="000D0432"/>
    <w:rsid w:val="000E1A6D"/>
    <w:rsid w:val="000E5644"/>
    <w:rsid w:val="0010006F"/>
    <w:rsid w:val="001063DA"/>
    <w:rsid w:val="00107D65"/>
    <w:rsid w:val="00111B0C"/>
    <w:rsid w:val="001251D1"/>
    <w:rsid w:val="00141855"/>
    <w:rsid w:val="00145799"/>
    <w:rsid w:val="001605EF"/>
    <w:rsid w:val="001714F8"/>
    <w:rsid w:val="00186653"/>
    <w:rsid w:val="0018799E"/>
    <w:rsid w:val="001901BB"/>
    <w:rsid w:val="00190E36"/>
    <w:rsid w:val="0019263D"/>
    <w:rsid w:val="00196784"/>
    <w:rsid w:val="001A11EB"/>
    <w:rsid w:val="001A2538"/>
    <w:rsid w:val="001B272C"/>
    <w:rsid w:val="001C03E0"/>
    <w:rsid w:val="001C4075"/>
    <w:rsid w:val="001C42C3"/>
    <w:rsid w:val="001E0B92"/>
    <w:rsid w:val="001F75E3"/>
    <w:rsid w:val="002009AF"/>
    <w:rsid w:val="00202A2F"/>
    <w:rsid w:val="002167C5"/>
    <w:rsid w:val="0021738C"/>
    <w:rsid w:val="00225D3D"/>
    <w:rsid w:val="00233DA1"/>
    <w:rsid w:val="00242BD2"/>
    <w:rsid w:val="00263C1E"/>
    <w:rsid w:val="00264DAA"/>
    <w:rsid w:val="002650D8"/>
    <w:rsid w:val="00266AEA"/>
    <w:rsid w:val="0027155D"/>
    <w:rsid w:val="00274BF3"/>
    <w:rsid w:val="00276089"/>
    <w:rsid w:val="00291836"/>
    <w:rsid w:val="002A0687"/>
    <w:rsid w:val="002A13B8"/>
    <w:rsid w:val="002B20E4"/>
    <w:rsid w:val="002B3B62"/>
    <w:rsid w:val="002B4759"/>
    <w:rsid w:val="002B5380"/>
    <w:rsid w:val="002C6DCA"/>
    <w:rsid w:val="00301500"/>
    <w:rsid w:val="00303AFC"/>
    <w:rsid w:val="00304F31"/>
    <w:rsid w:val="00306A04"/>
    <w:rsid w:val="003160D8"/>
    <w:rsid w:val="00323107"/>
    <w:rsid w:val="003279FD"/>
    <w:rsid w:val="003314C5"/>
    <w:rsid w:val="003406C2"/>
    <w:rsid w:val="00342617"/>
    <w:rsid w:val="0034355B"/>
    <w:rsid w:val="00344708"/>
    <w:rsid w:val="0034557E"/>
    <w:rsid w:val="00351F7A"/>
    <w:rsid w:val="0035246A"/>
    <w:rsid w:val="00354A2B"/>
    <w:rsid w:val="0038120B"/>
    <w:rsid w:val="003823B2"/>
    <w:rsid w:val="0038516D"/>
    <w:rsid w:val="003875EA"/>
    <w:rsid w:val="00392B5C"/>
    <w:rsid w:val="0039623B"/>
    <w:rsid w:val="003976FF"/>
    <w:rsid w:val="003A6674"/>
    <w:rsid w:val="003A67D0"/>
    <w:rsid w:val="003B6A9F"/>
    <w:rsid w:val="003D418D"/>
    <w:rsid w:val="003E24A6"/>
    <w:rsid w:val="003E5A87"/>
    <w:rsid w:val="003F47FB"/>
    <w:rsid w:val="003F6E43"/>
    <w:rsid w:val="0040278D"/>
    <w:rsid w:val="004125E5"/>
    <w:rsid w:val="004161FF"/>
    <w:rsid w:val="00417D6E"/>
    <w:rsid w:val="004209A1"/>
    <w:rsid w:val="0042320C"/>
    <w:rsid w:val="00445B45"/>
    <w:rsid w:val="00446F2D"/>
    <w:rsid w:val="00451F55"/>
    <w:rsid w:val="0045511C"/>
    <w:rsid w:val="004636D6"/>
    <w:rsid w:val="00472D03"/>
    <w:rsid w:val="00481C59"/>
    <w:rsid w:val="00483246"/>
    <w:rsid w:val="00485B99"/>
    <w:rsid w:val="004A49AA"/>
    <w:rsid w:val="004A4D8F"/>
    <w:rsid w:val="004B05D1"/>
    <w:rsid w:val="004B7704"/>
    <w:rsid w:val="00502135"/>
    <w:rsid w:val="00505C95"/>
    <w:rsid w:val="00527102"/>
    <w:rsid w:val="005344CE"/>
    <w:rsid w:val="005410EA"/>
    <w:rsid w:val="0054140B"/>
    <w:rsid w:val="0054592C"/>
    <w:rsid w:val="00551476"/>
    <w:rsid w:val="00581E27"/>
    <w:rsid w:val="00585F7D"/>
    <w:rsid w:val="00590885"/>
    <w:rsid w:val="00596076"/>
    <w:rsid w:val="005A3E2D"/>
    <w:rsid w:val="005E779B"/>
    <w:rsid w:val="005F1744"/>
    <w:rsid w:val="005F3231"/>
    <w:rsid w:val="005F510A"/>
    <w:rsid w:val="0061190A"/>
    <w:rsid w:val="00613064"/>
    <w:rsid w:val="00640FBD"/>
    <w:rsid w:val="00643180"/>
    <w:rsid w:val="0064624A"/>
    <w:rsid w:val="006570AF"/>
    <w:rsid w:val="00660290"/>
    <w:rsid w:val="006775C8"/>
    <w:rsid w:val="006A7A2C"/>
    <w:rsid w:val="006B197C"/>
    <w:rsid w:val="006C6ED6"/>
    <w:rsid w:val="006D2AB5"/>
    <w:rsid w:val="006D38AF"/>
    <w:rsid w:val="0070586F"/>
    <w:rsid w:val="007067EB"/>
    <w:rsid w:val="00707638"/>
    <w:rsid w:val="00713BA6"/>
    <w:rsid w:val="00721FDC"/>
    <w:rsid w:val="00722107"/>
    <w:rsid w:val="007235A3"/>
    <w:rsid w:val="00731D9B"/>
    <w:rsid w:val="00734311"/>
    <w:rsid w:val="00742326"/>
    <w:rsid w:val="00761963"/>
    <w:rsid w:val="007646DA"/>
    <w:rsid w:val="00765AF9"/>
    <w:rsid w:val="0077021F"/>
    <w:rsid w:val="00794408"/>
    <w:rsid w:val="007B1F2B"/>
    <w:rsid w:val="007B257B"/>
    <w:rsid w:val="007B7022"/>
    <w:rsid w:val="007C0A6E"/>
    <w:rsid w:val="007C0BAC"/>
    <w:rsid w:val="007D78DC"/>
    <w:rsid w:val="007F3C1C"/>
    <w:rsid w:val="007F3E14"/>
    <w:rsid w:val="00801B8F"/>
    <w:rsid w:val="008128A6"/>
    <w:rsid w:val="00823175"/>
    <w:rsid w:val="008308BC"/>
    <w:rsid w:val="00832314"/>
    <w:rsid w:val="00833437"/>
    <w:rsid w:val="00840FC2"/>
    <w:rsid w:val="00845C7A"/>
    <w:rsid w:val="00852074"/>
    <w:rsid w:val="00871B58"/>
    <w:rsid w:val="00872502"/>
    <w:rsid w:val="00874EFF"/>
    <w:rsid w:val="008C1633"/>
    <w:rsid w:val="008C515B"/>
    <w:rsid w:val="008E516F"/>
    <w:rsid w:val="008E72FA"/>
    <w:rsid w:val="009007A3"/>
    <w:rsid w:val="00901E8E"/>
    <w:rsid w:val="00902B37"/>
    <w:rsid w:val="00920B37"/>
    <w:rsid w:val="0092464D"/>
    <w:rsid w:val="00961CDF"/>
    <w:rsid w:val="009664A9"/>
    <w:rsid w:val="00972BB3"/>
    <w:rsid w:val="00974B3F"/>
    <w:rsid w:val="00977414"/>
    <w:rsid w:val="009816AB"/>
    <w:rsid w:val="009820BA"/>
    <w:rsid w:val="00985379"/>
    <w:rsid w:val="00990E2B"/>
    <w:rsid w:val="009A6AEA"/>
    <w:rsid w:val="009B0DDA"/>
    <w:rsid w:val="009B4F0C"/>
    <w:rsid w:val="009B5EF9"/>
    <w:rsid w:val="009C155E"/>
    <w:rsid w:val="009C4470"/>
    <w:rsid w:val="009D1023"/>
    <w:rsid w:val="009D2ED5"/>
    <w:rsid w:val="009E45FD"/>
    <w:rsid w:val="009F6E49"/>
    <w:rsid w:val="00A11835"/>
    <w:rsid w:val="00A132F9"/>
    <w:rsid w:val="00A23955"/>
    <w:rsid w:val="00A24E41"/>
    <w:rsid w:val="00A258DF"/>
    <w:rsid w:val="00A2772A"/>
    <w:rsid w:val="00A30A48"/>
    <w:rsid w:val="00A34972"/>
    <w:rsid w:val="00A37E59"/>
    <w:rsid w:val="00A40F11"/>
    <w:rsid w:val="00A63A75"/>
    <w:rsid w:val="00A64A82"/>
    <w:rsid w:val="00A652DE"/>
    <w:rsid w:val="00A65A21"/>
    <w:rsid w:val="00A66442"/>
    <w:rsid w:val="00A722BD"/>
    <w:rsid w:val="00A73F42"/>
    <w:rsid w:val="00A91BFE"/>
    <w:rsid w:val="00AA2CBA"/>
    <w:rsid w:val="00AA4746"/>
    <w:rsid w:val="00AA5E30"/>
    <w:rsid w:val="00AA6D8C"/>
    <w:rsid w:val="00AC442C"/>
    <w:rsid w:val="00AC5ABC"/>
    <w:rsid w:val="00AC62BB"/>
    <w:rsid w:val="00AD122F"/>
    <w:rsid w:val="00AD7472"/>
    <w:rsid w:val="00AE0C5C"/>
    <w:rsid w:val="00AE13F0"/>
    <w:rsid w:val="00AE3EF6"/>
    <w:rsid w:val="00AE6EE6"/>
    <w:rsid w:val="00AF5F91"/>
    <w:rsid w:val="00B00384"/>
    <w:rsid w:val="00B20214"/>
    <w:rsid w:val="00B202FB"/>
    <w:rsid w:val="00B349A7"/>
    <w:rsid w:val="00B34B94"/>
    <w:rsid w:val="00B412EA"/>
    <w:rsid w:val="00B501B4"/>
    <w:rsid w:val="00B60E39"/>
    <w:rsid w:val="00B61A81"/>
    <w:rsid w:val="00B86537"/>
    <w:rsid w:val="00B937C1"/>
    <w:rsid w:val="00BA0E12"/>
    <w:rsid w:val="00BA2D22"/>
    <w:rsid w:val="00BB0519"/>
    <w:rsid w:val="00BB27C0"/>
    <w:rsid w:val="00BC6863"/>
    <w:rsid w:val="00BD509C"/>
    <w:rsid w:val="00BE4396"/>
    <w:rsid w:val="00BF2299"/>
    <w:rsid w:val="00C05691"/>
    <w:rsid w:val="00C0641D"/>
    <w:rsid w:val="00C23E3D"/>
    <w:rsid w:val="00C27C1C"/>
    <w:rsid w:val="00C3371D"/>
    <w:rsid w:val="00C4245D"/>
    <w:rsid w:val="00C43F90"/>
    <w:rsid w:val="00C52646"/>
    <w:rsid w:val="00C528CB"/>
    <w:rsid w:val="00C646E0"/>
    <w:rsid w:val="00C677AF"/>
    <w:rsid w:val="00C86EA4"/>
    <w:rsid w:val="00C87733"/>
    <w:rsid w:val="00C92140"/>
    <w:rsid w:val="00CA7F70"/>
    <w:rsid w:val="00CB324E"/>
    <w:rsid w:val="00CB479F"/>
    <w:rsid w:val="00CC1580"/>
    <w:rsid w:val="00CC5FB6"/>
    <w:rsid w:val="00CC6F9B"/>
    <w:rsid w:val="00CD07FE"/>
    <w:rsid w:val="00CD24C2"/>
    <w:rsid w:val="00CD25AD"/>
    <w:rsid w:val="00CD6E92"/>
    <w:rsid w:val="00CE468A"/>
    <w:rsid w:val="00CE4F30"/>
    <w:rsid w:val="00CE6E4A"/>
    <w:rsid w:val="00CF7F44"/>
    <w:rsid w:val="00D04975"/>
    <w:rsid w:val="00D074C1"/>
    <w:rsid w:val="00D132E3"/>
    <w:rsid w:val="00D209B2"/>
    <w:rsid w:val="00D27637"/>
    <w:rsid w:val="00D30DED"/>
    <w:rsid w:val="00D312F5"/>
    <w:rsid w:val="00D313DF"/>
    <w:rsid w:val="00D33BE8"/>
    <w:rsid w:val="00D45936"/>
    <w:rsid w:val="00D46798"/>
    <w:rsid w:val="00D51748"/>
    <w:rsid w:val="00D83FA3"/>
    <w:rsid w:val="00D8636F"/>
    <w:rsid w:val="00D93414"/>
    <w:rsid w:val="00DA36E8"/>
    <w:rsid w:val="00DB5C55"/>
    <w:rsid w:val="00DC206F"/>
    <w:rsid w:val="00DD0964"/>
    <w:rsid w:val="00DE058B"/>
    <w:rsid w:val="00DE2BAF"/>
    <w:rsid w:val="00DF03DC"/>
    <w:rsid w:val="00E00127"/>
    <w:rsid w:val="00E020F1"/>
    <w:rsid w:val="00E223F6"/>
    <w:rsid w:val="00E229CE"/>
    <w:rsid w:val="00E22D32"/>
    <w:rsid w:val="00E42FC1"/>
    <w:rsid w:val="00E573EB"/>
    <w:rsid w:val="00E66E7B"/>
    <w:rsid w:val="00E7001B"/>
    <w:rsid w:val="00E70ACE"/>
    <w:rsid w:val="00E7743F"/>
    <w:rsid w:val="00E86E79"/>
    <w:rsid w:val="00EA27C9"/>
    <w:rsid w:val="00EA2DB6"/>
    <w:rsid w:val="00EA2F96"/>
    <w:rsid w:val="00EA4A00"/>
    <w:rsid w:val="00EA55D6"/>
    <w:rsid w:val="00EB24E0"/>
    <w:rsid w:val="00ED289F"/>
    <w:rsid w:val="00ED758D"/>
    <w:rsid w:val="00EE5875"/>
    <w:rsid w:val="00EF1440"/>
    <w:rsid w:val="00EF4725"/>
    <w:rsid w:val="00EF6908"/>
    <w:rsid w:val="00F03ACC"/>
    <w:rsid w:val="00F05614"/>
    <w:rsid w:val="00F1408F"/>
    <w:rsid w:val="00F2307D"/>
    <w:rsid w:val="00F3130D"/>
    <w:rsid w:val="00F35AA3"/>
    <w:rsid w:val="00F42FA9"/>
    <w:rsid w:val="00F56F03"/>
    <w:rsid w:val="00F71A8C"/>
    <w:rsid w:val="00F732EB"/>
    <w:rsid w:val="00F76872"/>
    <w:rsid w:val="00F76935"/>
    <w:rsid w:val="00F83019"/>
    <w:rsid w:val="00F94A5D"/>
    <w:rsid w:val="00FA314F"/>
    <w:rsid w:val="00FA58F9"/>
    <w:rsid w:val="00FA64F6"/>
    <w:rsid w:val="00FB42B1"/>
    <w:rsid w:val="00FC1276"/>
    <w:rsid w:val="00FC16B9"/>
    <w:rsid w:val="00FC681C"/>
    <w:rsid w:val="00FD171F"/>
    <w:rsid w:val="00FE20D4"/>
    <w:rsid w:val="00FF13F0"/>
    <w:rsid w:val="00FF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FBAED"/>
  <w15:docId w15:val="{A1385696-0343-44EB-A6DA-FB0F2DDC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650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2167C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36"/>
      <w:szCs w:val="36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650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167C5"/>
    <w:rPr>
      <w:rFonts w:ascii="Times New Roman" w:eastAsia="Times New Roman" w:hAnsi="Times New Roman" w:cs="Times New Roman"/>
      <w:b/>
      <w:bCs/>
      <w:color w:val="000000"/>
      <w:sz w:val="36"/>
      <w:szCs w:val="36"/>
      <w:lang w:eastAsia="fr-FR"/>
    </w:rPr>
  </w:style>
  <w:style w:type="paragraph" w:styleId="z-Hautduformulaire">
    <w:name w:val="HTML Top of Form"/>
    <w:basedOn w:val="Normal"/>
    <w:next w:val="Normal"/>
    <w:link w:val="z-HautduformulaireCar"/>
    <w:hidden/>
    <w:uiPriority w:val="99"/>
    <w:semiHidden/>
    <w:unhideWhenUsed/>
    <w:rsid w:val="002167C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000000"/>
      <w:sz w:val="16"/>
      <w:szCs w:val="16"/>
      <w:lang w:eastAsia="fr-FR"/>
    </w:rPr>
  </w:style>
  <w:style w:type="character" w:customStyle="1" w:styleId="z-HautduformulaireCar">
    <w:name w:val="z-Haut du formulaire Car"/>
    <w:basedOn w:val="Policepardfaut"/>
    <w:link w:val="z-Hautduformulaire"/>
    <w:uiPriority w:val="99"/>
    <w:semiHidden/>
    <w:rsid w:val="002167C5"/>
    <w:rPr>
      <w:rFonts w:ascii="Arial" w:eastAsia="Times New Roman" w:hAnsi="Arial" w:cs="Arial"/>
      <w:vanish/>
      <w:color w:val="000000"/>
      <w:sz w:val="16"/>
      <w:szCs w:val="1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2167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2167C5"/>
    <w:rPr>
      <w:b/>
      <w:bCs/>
    </w:rPr>
  </w:style>
  <w:style w:type="paragraph" w:styleId="z-Basduformulaire">
    <w:name w:val="HTML Bottom of Form"/>
    <w:basedOn w:val="Normal"/>
    <w:next w:val="Normal"/>
    <w:link w:val="z-BasduformulaireCar"/>
    <w:hidden/>
    <w:uiPriority w:val="99"/>
    <w:semiHidden/>
    <w:unhideWhenUsed/>
    <w:rsid w:val="002167C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000000"/>
      <w:sz w:val="16"/>
      <w:szCs w:val="16"/>
      <w:lang w:eastAsia="fr-FR"/>
    </w:rPr>
  </w:style>
  <w:style w:type="character" w:customStyle="1" w:styleId="z-BasduformulaireCar">
    <w:name w:val="z-Bas du formulaire Car"/>
    <w:basedOn w:val="Policepardfaut"/>
    <w:link w:val="z-Basduformulaire"/>
    <w:uiPriority w:val="99"/>
    <w:semiHidden/>
    <w:rsid w:val="002167C5"/>
    <w:rPr>
      <w:rFonts w:ascii="Arial" w:eastAsia="Times New Roman" w:hAnsi="Arial" w:cs="Arial"/>
      <w:vanish/>
      <w:color w:val="000000"/>
      <w:sz w:val="16"/>
      <w:szCs w:val="16"/>
      <w:lang w:eastAsia="fr-FR"/>
    </w:rPr>
  </w:style>
  <w:style w:type="paragraph" w:customStyle="1" w:styleId="default">
    <w:name w:val="default"/>
    <w:basedOn w:val="Normal"/>
    <w:uiPriority w:val="99"/>
    <w:semiHidden/>
    <w:rsid w:val="002167C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/>
    </w:rPr>
  </w:style>
  <w:style w:type="paragraph" w:customStyle="1" w:styleId="Default0">
    <w:name w:val="Default"/>
    <w:rsid w:val="002167C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fr-FR"/>
    </w:rPr>
  </w:style>
  <w:style w:type="character" w:styleId="Marquedecommentaire">
    <w:name w:val="annotation reference"/>
    <w:uiPriority w:val="99"/>
    <w:semiHidden/>
    <w:unhideWhenUsed/>
    <w:rsid w:val="002167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167C5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167C5"/>
    <w:rPr>
      <w:rFonts w:ascii="Calibri" w:eastAsia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6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67C5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CC6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27C1C"/>
    <w:pPr>
      <w:ind w:left="720"/>
      <w:contextualSpacing/>
    </w:pPr>
  </w:style>
  <w:style w:type="table" w:customStyle="1" w:styleId="Tableausimple31">
    <w:name w:val="Tableau simple 31"/>
    <w:basedOn w:val="TableauNormal"/>
    <w:uiPriority w:val="43"/>
    <w:rsid w:val="00C27C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41">
    <w:name w:val="Tableau simple 41"/>
    <w:basedOn w:val="TableauNormal"/>
    <w:uiPriority w:val="44"/>
    <w:rsid w:val="00C27C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0974D8"/>
    <w:pPr>
      <w:tabs>
        <w:tab w:val="left" w:pos="264"/>
      </w:tabs>
      <w:spacing w:after="240" w:line="240" w:lineRule="auto"/>
      <w:ind w:left="264" w:hanging="264"/>
    </w:pPr>
  </w:style>
  <w:style w:type="character" w:styleId="Lienhypertexte">
    <w:name w:val="Hyperlink"/>
    <w:basedOn w:val="Policepardfaut"/>
    <w:uiPriority w:val="99"/>
    <w:unhideWhenUsed/>
    <w:rsid w:val="00A132F9"/>
    <w:rPr>
      <w:color w:val="0000FF"/>
      <w:u w:val="single"/>
    </w:rPr>
  </w:style>
  <w:style w:type="paragraph" w:customStyle="1" w:styleId="xmsonormal">
    <w:name w:val="x_msonormal"/>
    <w:basedOn w:val="Normal"/>
    <w:rsid w:val="00E00127"/>
    <w:pPr>
      <w:spacing w:after="0" w:line="240" w:lineRule="auto"/>
    </w:pPr>
    <w:rPr>
      <w:rFonts w:ascii="Calibri" w:hAnsi="Calibri" w:cs="Calibri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E4396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E4396"/>
    <w:rPr>
      <w:rFonts w:ascii="Calibri" w:eastAsia="Calibri" w:hAnsi="Calibri" w:cs="Times New Roman"/>
      <w:b/>
      <w:bCs/>
      <w:sz w:val="20"/>
      <w:szCs w:val="20"/>
    </w:rPr>
  </w:style>
  <w:style w:type="paragraph" w:customStyle="1" w:styleId="rTableLegend">
    <w:name w:val="rTableLegend"/>
    <w:basedOn w:val="Normal"/>
    <w:next w:val="Normal"/>
    <w:link w:val="rTableLegendCar"/>
    <w:qFormat/>
    <w:rsid w:val="00095009"/>
    <w:pPr>
      <w:numPr>
        <w:numId w:val="2"/>
      </w:numPr>
      <w:tabs>
        <w:tab w:val="left" w:pos="1134"/>
      </w:tabs>
      <w:spacing w:before="200" w:after="40" w:line="240" w:lineRule="auto"/>
      <w:ind w:left="357" w:hanging="357"/>
      <w:jc w:val="both"/>
    </w:pPr>
    <w:rPr>
      <w:rFonts w:ascii="Calibri" w:eastAsia="Calibri" w:hAnsi="Calibri" w:cs="Times New Roman"/>
      <w:bCs/>
      <w:i/>
      <w:color w:val="4D4D4D"/>
      <w:sz w:val="18"/>
      <w:szCs w:val="20"/>
    </w:rPr>
  </w:style>
  <w:style w:type="character" w:customStyle="1" w:styleId="rTableLegendCar">
    <w:name w:val="rTableLegend Car"/>
    <w:basedOn w:val="Policepardfaut"/>
    <w:link w:val="rTableLegend"/>
    <w:rsid w:val="00095009"/>
    <w:rPr>
      <w:rFonts w:ascii="Calibri" w:eastAsia="Calibri" w:hAnsi="Calibri" w:cs="Times New Roman"/>
      <w:bCs/>
      <w:i/>
      <w:color w:val="4D4D4D"/>
      <w:sz w:val="18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2650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650D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ezstring-field">
    <w:name w:val="ezstring-field"/>
    <w:basedOn w:val="Policepardfaut"/>
    <w:rsid w:val="002650D8"/>
  </w:style>
  <w:style w:type="character" w:customStyle="1" w:styleId="value">
    <w:name w:val="value"/>
    <w:basedOn w:val="Policepardfaut"/>
    <w:rsid w:val="002650D8"/>
  </w:style>
  <w:style w:type="paragraph" w:styleId="Rvision">
    <w:name w:val="Revision"/>
    <w:hidden/>
    <w:uiPriority w:val="99"/>
    <w:semiHidden/>
    <w:rsid w:val="009820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8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0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8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9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2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14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2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91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79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740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BF699-D225-40BE-8124-E20C9712D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EUGENE MARQUIS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DU Fanny</dc:creator>
  <cp:lastModifiedBy>LE DU Fanny</cp:lastModifiedBy>
  <cp:revision>2</cp:revision>
  <cp:lastPrinted>2023-01-19T16:36:00Z</cp:lastPrinted>
  <dcterms:created xsi:type="dcterms:W3CDTF">2023-01-23T14:31:00Z</dcterms:created>
  <dcterms:modified xsi:type="dcterms:W3CDTF">2023-01-23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s4YouUu0"/&gt;&lt;style id="http://www.zotero.org/styles/the-oncologist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